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C16" w:rsidRDefault="000D4C16" w:rsidP="000D4C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</w:p>
    <w:p w:rsidR="000D4C16" w:rsidRPr="005757BA" w:rsidRDefault="000D4C16" w:rsidP="000D4C1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able 1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5757BA"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 w:hint="eastAsia"/>
        </w:rPr>
        <w:t xml:space="preserve"> Accession numbers of all 25 </w:t>
      </w:r>
      <w:r w:rsidRPr="005757BA">
        <w:rPr>
          <w:rFonts w:ascii="Times New Roman" w:hAnsi="Times New Roman" w:cs="Times New Roman"/>
        </w:rPr>
        <w:t>sequences of NS5B used in the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17"/>
        <w:gridCol w:w="5954"/>
        <w:gridCol w:w="1401"/>
      </w:tblGrid>
      <w:tr w:rsidR="000D4C16" w:rsidRPr="00EE3B93" w:rsidTr="0058296B">
        <w:trPr>
          <w:trHeight w:val="312"/>
        </w:trPr>
        <w:tc>
          <w:tcPr>
            <w:tcW w:w="817" w:type="dxa"/>
          </w:tcPr>
          <w:p w:rsidR="000D4C16" w:rsidRPr="00EE3B93" w:rsidRDefault="000D4C16" w:rsidP="0058296B">
            <w:pPr>
              <w:jc w:val="left"/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Accession no.</w:t>
            </w:r>
          </w:p>
        </w:tc>
      </w:tr>
      <w:tr w:rsidR="000D4C16" w:rsidRPr="00EE3B93" w:rsidTr="0058296B">
        <w:trPr>
          <w:trHeight w:val="312"/>
        </w:trPr>
        <w:tc>
          <w:tcPr>
            <w:tcW w:w="817" w:type="dxa"/>
          </w:tcPr>
          <w:p w:rsidR="000D4C16" w:rsidRPr="00EE3B93" w:rsidRDefault="000D4C16" w:rsidP="0058296B">
            <w:pPr>
              <w:jc w:val="left"/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jc w:val="left"/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Atypical 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isolate Bavaria S5/9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olyprotein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NC_030653.1</w:t>
            </w:r>
          </w:p>
        </w:tc>
      </w:tr>
      <w:tr w:rsidR="000D4C16" w:rsidRPr="00EE3B93" w:rsidTr="0058296B">
        <w:trPr>
          <w:trHeight w:val="300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Atypical 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isolate GD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olyprotein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5757BA">
              <w:rPr>
                <w:rFonts w:ascii="Times New Roman" w:hAnsi="Times New Roman" w:cs="Times New Roman"/>
              </w:rPr>
              <w:t>KY624591</w:t>
            </w:r>
          </w:p>
        </w:tc>
      </w:tr>
      <w:tr w:rsidR="000D4C16" w:rsidRPr="00EE3B93" w:rsidTr="0058296B">
        <w:trPr>
          <w:trHeight w:val="312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Atypical 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isolate NL1 Farm1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olyprotein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gene, complet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cds</w:t>
            </w:r>
            <w:proofErr w:type="spellEnd"/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KX929062.1</w:t>
            </w:r>
          </w:p>
        </w:tc>
      </w:tr>
      <w:tr w:rsidR="000D4C16" w:rsidRPr="00EE3B93" w:rsidTr="0058296B">
        <w:trPr>
          <w:trHeight w:val="312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Porcine_pestivirus_1_isolate_ISDVDL2014016573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KU194229.1</w:t>
            </w:r>
          </w:p>
        </w:tc>
      </w:tr>
      <w:tr w:rsidR="000D4C16" w:rsidRPr="00EE3B93" w:rsidTr="0058296B">
        <w:trPr>
          <w:trHeight w:val="300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Porcine_pestivirus_1_strain_000515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KR011347.1</w:t>
            </w:r>
          </w:p>
        </w:tc>
      </w:tr>
      <w:tr w:rsidR="000D4C16" w:rsidRPr="00EE3B93" w:rsidTr="0058296B">
        <w:trPr>
          <w:trHeight w:val="300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isolate APPV_GER_01 genome assembly, complete genome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594521.1</w:t>
            </w:r>
          </w:p>
        </w:tc>
      </w:tr>
      <w:tr w:rsidR="000D4C16" w:rsidRPr="00EE3B93" w:rsidTr="0058296B">
        <w:trPr>
          <w:trHeight w:val="300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2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59.1</w:t>
            </w:r>
          </w:p>
        </w:tc>
      </w:tr>
      <w:tr w:rsidR="000D4C16" w:rsidRPr="00EE3B93" w:rsidTr="0058296B">
        <w:trPr>
          <w:trHeight w:val="312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3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60.1</w:t>
            </w:r>
          </w:p>
        </w:tc>
      </w:tr>
      <w:tr w:rsidR="000D4C16" w:rsidRPr="00EE3B93" w:rsidTr="0058296B">
        <w:trPr>
          <w:trHeight w:val="312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5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62.1</w:t>
            </w:r>
          </w:p>
        </w:tc>
      </w:tr>
      <w:tr w:rsidR="000D4C16" w:rsidRPr="00EE3B93" w:rsidTr="0058296B">
        <w:trPr>
          <w:trHeight w:val="312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6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63.1</w:t>
            </w:r>
          </w:p>
        </w:tc>
      </w:tr>
      <w:tr w:rsidR="000D4C16" w:rsidRPr="00EE3B93" w:rsidTr="0058296B">
        <w:trPr>
          <w:trHeight w:val="300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7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64.1</w:t>
            </w:r>
          </w:p>
        </w:tc>
      </w:tr>
      <w:tr w:rsidR="000D4C16" w:rsidRPr="00EE3B93" w:rsidTr="0058296B">
        <w:trPr>
          <w:trHeight w:val="312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8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65.1</w:t>
            </w:r>
          </w:p>
        </w:tc>
      </w:tr>
      <w:tr w:rsidR="000D4C16" w:rsidRPr="00EE3B93" w:rsidTr="0058296B">
        <w:trPr>
          <w:trHeight w:val="312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9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66.1</w:t>
            </w:r>
          </w:p>
        </w:tc>
      </w:tr>
      <w:tr w:rsidR="000D4C16" w:rsidRPr="00EE3B93" w:rsidTr="0058296B">
        <w:trPr>
          <w:trHeight w:val="300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10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67.1</w:t>
            </w:r>
          </w:p>
        </w:tc>
      </w:tr>
      <w:tr w:rsidR="000D4C16" w:rsidRPr="00EE3B93" w:rsidTr="0058296B">
        <w:trPr>
          <w:trHeight w:val="312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11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68.1</w:t>
            </w:r>
          </w:p>
        </w:tc>
      </w:tr>
      <w:tr w:rsidR="000D4C16" w:rsidRPr="00EE3B93" w:rsidTr="0058296B">
        <w:trPr>
          <w:trHeight w:val="325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12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69.1</w:t>
            </w:r>
          </w:p>
        </w:tc>
      </w:tr>
      <w:tr w:rsidR="000D4C16" w:rsidRPr="00EE3B93" w:rsidTr="0058296B">
        <w:trPr>
          <w:trHeight w:val="325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13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70.1</w:t>
            </w:r>
          </w:p>
        </w:tc>
      </w:tr>
      <w:tr w:rsidR="000D4C16" w:rsidRPr="00EE3B93" w:rsidTr="0058296B">
        <w:trPr>
          <w:trHeight w:val="325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14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71.1</w:t>
            </w:r>
          </w:p>
        </w:tc>
      </w:tr>
      <w:tr w:rsidR="000D4C16" w:rsidRPr="00EE3B93" w:rsidTr="0058296B">
        <w:trPr>
          <w:trHeight w:val="325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15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72.1</w:t>
            </w:r>
          </w:p>
        </w:tc>
      </w:tr>
      <w:tr w:rsidR="000D4C16" w:rsidRPr="00EE3B93" w:rsidTr="0058296B">
        <w:trPr>
          <w:trHeight w:val="325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16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73.1</w:t>
            </w:r>
          </w:p>
        </w:tc>
      </w:tr>
      <w:tr w:rsidR="000D4C16" w:rsidRPr="00EE3B93" w:rsidTr="0058296B">
        <w:trPr>
          <w:trHeight w:val="325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17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74.1</w:t>
            </w:r>
          </w:p>
        </w:tc>
      </w:tr>
      <w:tr w:rsidR="000D4C16" w:rsidRPr="00EE3B93" w:rsidTr="0058296B">
        <w:trPr>
          <w:trHeight w:val="325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18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75.1</w:t>
            </w:r>
          </w:p>
        </w:tc>
      </w:tr>
      <w:tr w:rsidR="000D4C16" w:rsidRPr="00EE3B93" w:rsidTr="0058296B">
        <w:trPr>
          <w:trHeight w:val="325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19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76.1</w:t>
            </w:r>
          </w:p>
        </w:tc>
      </w:tr>
      <w:tr w:rsidR="000D4C16" w:rsidRPr="00EE3B93" w:rsidTr="0058296B">
        <w:trPr>
          <w:trHeight w:val="325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20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77.1</w:t>
            </w:r>
          </w:p>
        </w:tc>
      </w:tr>
      <w:tr w:rsidR="000D4C16" w:rsidRPr="00EE3B93" w:rsidTr="0058296B">
        <w:trPr>
          <w:trHeight w:val="325"/>
        </w:trPr>
        <w:tc>
          <w:tcPr>
            <w:tcW w:w="817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954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 xml:space="preserve">Porcine </w:t>
            </w:r>
            <w:proofErr w:type="spellStart"/>
            <w:r w:rsidRPr="00EE3B93">
              <w:rPr>
                <w:rFonts w:ascii="Times New Roman" w:hAnsi="Times New Roman" w:cs="Times New Roman"/>
              </w:rPr>
              <w:t>pestivirus</w:t>
            </w:r>
            <w:proofErr w:type="spellEnd"/>
            <w:r w:rsidRPr="00EE3B93">
              <w:rPr>
                <w:rFonts w:ascii="Times New Roman" w:hAnsi="Times New Roman" w:cs="Times New Roman"/>
              </w:rPr>
              <w:t xml:space="preserve"> 1 partial gene for NS5B, strain APPV_GER_21</w:t>
            </w:r>
          </w:p>
        </w:tc>
        <w:tc>
          <w:tcPr>
            <w:tcW w:w="1401" w:type="dxa"/>
          </w:tcPr>
          <w:p w:rsidR="000D4C16" w:rsidRPr="00EE3B93" w:rsidRDefault="000D4C16" w:rsidP="0058296B">
            <w:pPr>
              <w:rPr>
                <w:rFonts w:ascii="Times New Roman" w:hAnsi="Times New Roman" w:cs="Times New Roman"/>
              </w:rPr>
            </w:pPr>
            <w:r w:rsidRPr="00EE3B93">
              <w:rPr>
                <w:rFonts w:ascii="Times New Roman" w:hAnsi="Times New Roman" w:cs="Times New Roman"/>
              </w:rPr>
              <w:t>LT600778.1</w:t>
            </w:r>
          </w:p>
        </w:tc>
      </w:tr>
    </w:tbl>
    <w:p w:rsidR="004E0F12" w:rsidRDefault="004E0F12">
      <w:bookmarkStart w:id="0" w:name="_GoBack"/>
      <w:bookmarkEnd w:id="0"/>
    </w:p>
    <w:sectPr w:rsidR="004E0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2CC0" w:rsidRDefault="00122CC0" w:rsidP="000D4C16">
      <w:r>
        <w:separator/>
      </w:r>
    </w:p>
  </w:endnote>
  <w:endnote w:type="continuationSeparator" w:id="0">
    <w:p w:rsidR="00122CC0" w:rsidRDefault="00122CC0" w:rsidP="000D4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2CC0" w:rsidRDefault="00122CC0" w:rsidP="000D4C16">
      <w:r>
        <w:separator/>
      </w:r>
    </w:p>
  </w:footnote>
  <w:footnote w:type="continuationSeparator" w:id="0">
    <w:p w:rsidR="00122CC0" w:rsidRDefault="00122CC0" w:rsidP="000D4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66F"/>
    <w:rsid w:val="000D4C16"/>
    <w:rsid w:val="00122CC0"/>
    <w:rsid w:val="004E0F12"/>
    <w:rsid w:val="0065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4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4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4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4C16"/>
    <w:rPr>
      <w:sz w:val="18"/>
      <w:szCs w:val="18"/>
    </w:rPr>
  </w:style>
  <w:style w:type="table" w:styleId="a5">
    <w:name w:val="Table Grid"/>
    <w:basedOn w:val="a1"/>
    <w:uiPriority w:val="59"/>
    <w:rsid w:val="000D4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4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4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4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4C16"/>
    <w:rPr>
      <w:sz w:val="18"/>
      <w:szCs w:val="18"/>
    </w:rPr>
  </w:style>
  <w:style w:type="table" w:styleId="a5">
    <w:name w:val="Table Grid"/>
    <w:basedOn w:val="a1"/>
    <w:uiPriority w:val="59"/>
    <w:rsid w:val="000D4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FDF04459-7467-479B-B7BE-CF36177066E5}"/>
</file>

<file path=customXml/itemProps2.xml><?xml version="1.0" encoding="utf-8"?>
<ds:datastoreItem xmlns:ds="http://schemas.openxmlformats.org/officeDocument/2006/customXml" ds:itemID="{207E2C3A-5209-465D-ADE2-04289820C9FE}"/>
</file>

<file path=customXml/itemProps3.xml><?xml version="1.0" encoding="utf-8"?>
<ds:datastoreItem xmlns:ds="http://schemas.openxmlformats.org/officeDocument/2006/customXml" ds:itemID="{3805B976-AC10-42AE-A528-2B0F366F55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yuan</cp:lastModifiedBy>
  <cp:revision>2</cp:revision>
  <dcterms:created xsi:type="dcterms:W3CDTF">2017-03-15T11:16:00Z</dcterms:created>
  <dcterms:modified xsi:type="dcterms:W3CDTF">2017-03-15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